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56A78" w14:textId="77777777" w:rsidR="00E75E10" w:rsidRPr="00F11B52" w:rsidRDefault="00E75E10" w:rsidP="00F11B52">
      <w:pPr>
        <w:rPr>
          <w:rFonts w:ascii="Arial" w:hAnsi="Arial" w:cs="Arial"/>
          <w:color w:val="000000" w:themeColor="text1"/>
          <w:szCs w:val="22"/>
        </w:rPr>
      </w:pPr>
    </w:p>
    <w:p w14:paraId="1870E362" w14:textId="1C6DFAE4" w:rsidR="004F737D" w:rsidRPr="0070489F" w:rsidRDefault="004F7C4A" w:rsidP="00F11B52">
      <w:pPr>
        <w:rPr>
          <w:rFonts w:ascii="Arial" w:hAnsi="Arial" w:cs="Arial"/>
          <w:color w:val="000000" w:themeColor="text1"/>
          <w:szCs w:val="22"/>
        </w:rPr>
      </w:pPr>
      <w:r w:rsidRPr="0070489F">
        <w:rPr>
          <w:rFonts w:ascii="Arial" w:eastAsia="Arial" w:hAnsi="Arial" w:cs="Arial"/>
          <w:color w:val="000000" w:themeColor="text1"/>
          <w:szCs w:val="22"/>
        </w:rPr>
        <w:t>S</w:t>
      </w:r>
      <w:r w:rsidR="0070489F">
        <w:rPr>
          <w:rFonts w:ascii="Arial" w:eastAsia="Arial" w:hAnsi="Arial" w:cs="Arial"/>
          <w:color w:val="000000" w:themeColor="text1"/>
          <w:szCs w:val="22"/>
        </w:rPr>
        <w:t>3</w:t>
      </w:r>
      <w:r w:rsidRPr="0070489F">
        <w:rPr>
          <w:rFonts w:ascii="Arial" w:eastAsia="Arial" w:hAnsi="Arial" w:cs="Arial"/>
          <w:color w:val="000000" w:themeColor="text1"/>
          <w:szCs w:val="22"/>
        </w:rPr>
        <w:t xml:space="preserve"> Table. </w:t>
      </w:r>
      <w:r w:rsidR="0070489F" w:rsidRPr="0070489F">
        <w:rPr>
          <w:rFonts w:ascii="Arial" w:eastAsia="Arial" w:hAnsi="Arial" w:cs="Arial"/>
          <w:color w:val="000000" w:themeColor="text1"/>
          <w:szCs w:val="22"/>
        </w:rPr>
        <w:t>Univariable Cox regression analysis for overall survival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72"/>
        <w:gridCol w:w="2976"/>
        <w:gridCol w:w="2974"/>
      </w:tblGrid>
      <w:tr w:rsidR="004F7C4A" w:rsidRPr="00CA03C0" w14:paraId="30495AE4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412116D6" w14:textId="6AFB90EF" w:rsidR="004F7C4A" w:rsidRPr="00CA03C0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976" w:type="dxa"/>
            <w:vAlign w:val="bottom"/>
          </w:tcPr>
          <w:p w14:paraId="2D75D401" w14:textId="5F204F47" w:rsidR="004F7C4A" w:rsidRPr="00CA03C0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2974" w:type="dxa"/>
            <w:vAlign w:val="bottom"/>
          </w:tcPr>
          <w:p w14:paraId="1C52F00D" w14:textId="6CF4D11D" w:rsidR="004F7C4A" w:rsidRPr="00CA03C0" w:rsidRDefault="004F7C4A" w:rsidP="004F7C4A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CA03C0"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  <w:t>p_value</w:t>
            </w:r>
            <w:proofErr w:type="spellEnd"/>
          </w:p>
        </w:tc>
      </w:tr>
      <w:tr w:rsidR="00CA03C0" w:rsidRPr="00CA03C0" w14:paraId="1FE03865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0930BB51" w14:textId="5E0023F5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RDW (per 1%)</w:t>
            </w:r>
          </w:p>
        </w:tc>
        <w:tc>
          <w:tcPr>
            <w:tcW w:w="2976" w:type="dxa"/>
            <w:vAlign w:val="bottom"/>
          </w:tcPr>
          <w:p w14:paraId="2D8EC7C7" w14:textId="79CDC148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239 (1.167–1.315)</w:t>
            </w:r>
          </w:p>
        </w:tc>
        <w:tc>
          <w:tcPr>
            <w:tcW w:w="2974" w:type="dxa"/>
            <w:vAlign w:val="bottom"/>
          </w:tcPr>
          <w:p w14:paraId="5992DD5B" w14:textId="71EE491D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5E2FE220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77E0398E" w14:textId="3254B457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NLR (per 1 unit)</w:t>
            </w:r>
          </w:p>
        </w:tc>
        <w:tc>
          <w:tcPr>
            <w:tcW w:w="2976" w:type="dxa"/>
            <w:vAlign w:val="bottom"/>
          </w:tcPr>
          <w:p w14:paraId="700CE5A2" w14:textId="03404C1F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030 (1.017–1.042)</w:t>
            </w:r>
          </w:p>
        </w:tc>
        <w:tc>
          <w:tcPr>
            <w:tcW w:w="2974" w:type="dxa"/>
            <w:vAlign w:val="bottom"/>
          </w:tcPr>
          <w:p w14:paraId="39D26B04" w14:textId="586495AC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0C749008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6E02D69D" w14:textId="67E24680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PLR (per 1 unit)</w:t>
            </w:r>
          </w:p>
        </w:tc>
        <w:tc>
          <w:tcPr>
            <w:tcW w:w="2976" w:type="dxa"/>
            <w:vAlign w:val="bottom"/>
          </w:tcPr>
          <w:p w14:paraId="7DF041F0" w14:textId="3DC1A0F7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001 (1.000–1.002)</w:t>
            </w:r>
          </w:p>
        </w:tc>
        <w:tc>
          <w:tcPr>
            <w:tcW w:w="2974" w:type="dxa"/>
            <w:vAlign w:val="bottom"/>
          </w:tcPr>
          <w:p w14:paraId="051E8C9A" w14:textId="08B2F521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0035</w:t>
            </w:r>
          </w:p>
        </w:tc>
      </w:tr>
      <w:tr w:rsidR="00CA03C0" w:rsidRPr="00CA03C0" w14:paraId="50508FF5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6EC636C1" w14:textId="409355C2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Age (per 1 yr)</w:t>
            </w:r>
          </w:p>
        </w:tc>
        <w:tc>
          <w:tcPr>
            <w:tcW w:w="2976" w:type="dxa"/>
            <w:vAlign w:val="bottom"/>
          </w:tcPr>
          <w:p w14:paraId="452F7EA0" w14:textId="3020FF26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063 (1.051–1.075)</w:t>
            </w:r>
          </w:p>
        </w:tc>
        <w:tc>
          <w:tcPr>
            <w:tcW w:w="2974" w:type="dxa"/>
            <w:vAlign w:val="bottom"/>
          </w:tcPr>
          <w:p w14:paraId="4A19AB59" w14:textId="4D04596E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2285AAA9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3DAF84F8" w14:textId="4DED78E6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2976" w:type="dxa"/>
            <w:vAlign w:val="bottom"/>
          </w:tcPr>
          <w:p w14:paraId="118CE534" w14:textId="155C67E6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042 (0.806–1.347)</w:t>
            </w:r>
          </w:p>
        </w:tc>
        <w:tc>
          <w:tcPr>
            <w:tcW w:w="2974" w:type="dxa"/>
            <w:vAlign w:val="bottom"/>
          </w:tcPr>
          <w:p w14:paraId="6541BDD3" w14:textId="631D7CD3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7534</w:t>
            </w:r>
          </w:p>
        </w:tc>
      </w:tr>
      <w:tr w:rsidR="00CA03C0" w:rsidRPr="00CA03C0" w14:paraId="4D6DD42B" w14:textId="77777777" w:rsidTr="004F7C4A">
        <w:trPr>
          <w:trHeight w:val="268"/>
        </w:trPr>
        <w:tc>
          <w:tcPr>
            <w:tcW w:w="2972" w:type="dxa"/>
            <w:vAlign w:val="bottom"/>
          </w:tcPr>
          <w:p w14:paraId="7CF0C7F8" w14:textId="6C5115A0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eGFR (per 1 mL/min/1.73m²)</w:t>
            </w:r>
          </w:p>
        </w:tc>
        <w:tc>
          <w:tcPr>
            <w:tcW w:w="2976" w:type="dxa"/>
            <w:vAlign w:val="bottom"/>
          </w:tcPr>
          <w:p w14:paraId="3C34663C" w14:textId="50EE50CE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976 (0.971–0.981)</w:t>
            </w:r>
          </w:p>
        </w:tc>
        <w:tc>
          <w:tcPr>
            <w:tcW w:w="2974" w:type="dxa"/>
            <w:vAlign w:val="bottom"/>
          </w:tcPr>
          <w:p w14:paraId="4142F047" w14:textId="33A64F73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57139376" w14:textId="77777777" w:rsidTr="004F7C4A">
        <w:trPr>
          <w:trHeight w:val="253"/>
        </w:trPr>
        <w:tc>
          <w:tcPr>
            <w:tcW w:w="2972" w:type="dxa"/>
            <w:vAlign w:val="bottom"/>
          </w:tcPr>
          <w:p w14:paraId="09715DA0" w14:textId="7D5B7CFA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Albumin (per 1 g/dL)</w:t>
            </w:r>
          </w:p>
        </w:tc>
        <w:tc>
          <w:tcPr>
            <w:tcW w:w="2976" w:type="dxa"/>
            <w:vAlign w:val="bottom"/>
          </w:tcPr>
          <w:p w14:paraId="5D217B18" w14:textId="2265F374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368 (0.312–0.434)</w:t>
            </w:r>
          </w:p>
        </w:tc>
        <w:tc>
          <w:tcPr>
            <w:tcW w:w="2974" w:type="dxa"/>
            <w:vAlign w:val="bottom"/>
          </w:tcPr>
          <w:p w14:paraId="687C3BDB" w14:textId="3014C9BB" w:rsidR="00CA03C0" w:rsidRPr="00CA03C0" w:rsidRDefault="00CA03C0" w:rsidP="00CA03C0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74D65B30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11EB98D6" w14:textId="21997013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Diabetes mellitus</w:t>
            </w:r>
          </w:p>
        </w:tc>
        <w:tc>
          <w:tcPr>
            <w:tcW w:w="2976" w:type="dxa"/>
            <w:noWrap/>
            <w:vAlign w:val="bottom"/>
            <w:hideMark/>
          </w:tcPr>
          <w:p w14:paraId="165314F9" w14:textId="03D5FAB5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326 (1.027–1.711)</w:t>
            </w:r>
          </w:p>
        </w:tc>
        <w:tc>
          <w:tcPr>
            <w:tcW w:w="2974" w:type="dxa"/>
            <w:noWrap/>
            <w:vAlign w:val="bottom"/>
            <w:hideMark/>
          </w:tcPr>
          <w:p w14:paraId="0C585606" w14:textId="188CA059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0305</w:t>
            </w:r>
          </w:p>
        </w:tc>
      </w:tr>
      <w:tr w:rsidR="00CA03C0" w:rsidRPr="00CA03C0" w14:paraId="0574C09B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5E7533C0" w14:textId="08C9E486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2976" w:type="dxa"/>
            <w:noWrap/>
            <w:vAlign w:val="bottom"/>
            <w:hideMark/>
          </w:tcPr>
          <w:p w14:paraId="514F3B91" w14:textId="635EA685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962 (0.745–1.243)</w:t>
            </w:r>
          </w:p>
        </w:tc>
        <w:tc>
          <w:tcPr>
            <w:tcW w:w="2974" w:type="dxa"/>
            <w:noWrap/>
            <w:vAlign w:val="bottom"/>
            <w:hideMark/>
          </w:tcPr>
          <w:p w14:paraId="67AD1C50" w14:textId="4AD9AC5A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7685</w:t>
            </w:r>
          </w:p>
        </w:tc>
      </w:tr>
      <w:tr w:rsidR="00CA03C0" w:rsidRPr="00CA03C0" w14:paraId="1EC9C572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6B0DA83D" w14:textId="31525CAD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Proteinuria</w:t>
            </w:r>
          </w:p>
        </w:tc>
        <w:tc>
          <w:tcPr>
            <w:tcW w:w="2976" w:type="dxa"/>
            <w:noWrap/>
            <w:vAlign w:val="bottom"/>
            <w:hideMark/>
          </w:tcPr>
          <w:p w14:paraId="05FC1344" w14:textId="15447A4A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917 (0.711–1.182)</w:t>
            </w:r>
          </w:p>
        </w:tc>
        <w:tc>
          <w:tcPr>
            <w:tcW w:w="2974" w:type="dxa"/>
            <w:noWrap/>
            <w:vAlign w:val="bottom"/>
            <w:hideMark/>
          </w:tcPr>
          <w:p w14:paraId="327BC8C8" w14:textId="29EA5CFA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5033</w:t>
            </w:r>
          </w:p>
        </w:tc>
      </w:tr>
      <w:tr w:rsidR="00CA03C0" w:rsidRPr="00CA03C0" w14:paraId="7B7B8D47" w14:textId="77777777" w:rsidTr="0067733A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3DA87996" w14:textId="07A087F6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Anemia</w:t>
            </w:r>
          </w:p>
        </w:tc>
        <w:tc>
          <w:tcPr>
            <w:tcW w:w="2976" w:type="dxa"/>
            <w:noWrap/>
            <w:vAlign w:val="bottom"/>
            <w:hideMark/>
          </w:tcPr>
          <w:p w14:paraId="034D3ACD" w14:textId="4420299C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3.531 (2.608–4.782)</w:t>
            </w:r>
          </w:p>
        </w:tc>
        <w:tc>
          <w:tcPr>
            <w:tcW w:w="2974" w:type="dxa"/>
            <w:noWrap/>
            <w:vAlign w:val="bottom"/>
            <w:hideMark/>
          </w:tcPr>
          <w:p w14:paraId="44D56CA4" w14:textId="05080A6B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0C6DF623" w14:textId="77777777" w:rsidTr="00AE5C43">
        <w:trPr>
          <w:trHeight w:val="314"/>
        </w:trPr>
        <w:tc>
          <w:tcPr>
            <w:tcW w:w="2972" w:type="dxa"/>
            <w:noWrap/>
            <w:vAlign w:val="bottom"/>
            <w:hideMark/>
          </w:tcPr>
          <w:p w14:paraId="4DE7D1D5" w14:textId="0D72A3FF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Calcium (per 1 mg/dL)</w:t>
            </w:r>
          </w:p>
        </w:tc>
        <w:tc>
          <w:tcPr>
            <w:tcW w:w="2976" w:type="dxa"/>
            <w:noWrap/>
            <w:vAlign w:val="bottom"/>
            <w:hideMark/>
          </w:tcPr>
          <w:p w14:paraId="5169A794" w14:textId="278517A1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458 (0.389–0.539)</w:t>
            </w:r>
          </w:p>
        </w:tc>
        <w:tc>
          <w:tcPr>
            <w:tcW w:w="2974" w:type="dxa"/>
            <w:noWrap/>
            <w:vAlign w:val="bottom"/>
            <w:hideMark/>
          </w:tcPr>
          <w:p w14:paraId="5D4EB261" w14:textId="11638B29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&lt; 0.001</w:t>
            </w:r>
          </w:p>
        </w:tc>
      </w:tr>
      <w:tr w:rsidR="00CA03C0" w:rsidRPr="00CA03C0" w14:paraId="7F8D2A82" w14:textId="77777777" w:rsidTr="00AE5C43">
        <w:trPr>
          <w:trHeight w:val="314"/>
        </w:trPr>
        <w:tc>
          <w:tcPr>
            <w:tcW w:w="2972" w:type="dxa"/>
            <w:noWrap/>
            <w:vAlign w:val="bottom"/>
          </w:tcPr>
          <w:p w14:paraId="01F87556" w14:textId="43586DB7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굴림" w:hAnsi="Arial" w:cs="Arial"/>
                <w:color w:val="000000"/>
                <w:kern w:val="0"/>
                <w:szCs w:val="22"/>
                <w14:ligatures w14:val="none"/>
              </w:rPr>
              <w:t>Phosphorus (per 1 mg/dL)</w:t>
            </w:r>
          </w:p>
        </w:tc>
        <w:tc>
          <w:tcPr>
            <w:tcW w:w="2976" w:type="dxa"/>
            <w:noWrap/>
            <w:vAlign w:val="bottom"/>
          </w:tcPr>
          <w:p w14:paraId="33BA0BF5" w14:textId="65695CD8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1.166 (0.999–1.362)</w:t>
            </w:r>
          </w:p>
        </w:tc>
        <w:tc>
          <w:tcPr>
            <w:tcW w:w="2974" w:type="dxa"/>
            <w:noWrap/>
            <w:vAlign w:val="bottom"/>
          </w:tcPr>
          <w:p w14:paraId="036973D3" w14:textId="1A627FCD" w:rsidR="00CA03C0" w:rsidRPr="00CA03C0" w:rsidRDefault="00CA03C0" w:rsidP="00CA03C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2"/>
                <w14:ligatures w14:val="none"/>
              </w:rPr>
            </w:pPr>
            <w:r w:rsidRPr="00CA03C0">
              <w:rPr>
                <w:rFonts w:ascii="Arial" w:eastAsia="맑은 고딕" w:hAnsi="Arial" w:cs="Arial"/>
                <w:color w:val="000000"/>
                <w:szCs w:val="22"/>
              </w:rPr>
              <w:t>0.0511</w:t>
            </w:r>
          </w:p>
        </w:tc>
      </w:tr>
    </w:tbl>
    <w:p w14:paraId="04A862F3" w14:textId="77777777" w:rsidR="004F737D" w:rsidRPr="00CA03C0" w:rsidRDefault="004F737D" w:rsidP="004F737D">
      <w:pPr>
        <w:jc w:val="center"/>
        <w:rPr>
          <w:rFonts w:ascii="Arial" w:hAnsi="Arial" w:cs="Arial"/>
          <w:color w:val="000000" w:themeColor="text1"/>
          <w:szCs w:val="22"/>
        </w:rPr>
      </w:pPr>
    </w:p>
    <w:p w14:paraId="3783E039" w14:textId="77777777" w:rsidR="004F7C4A" w:rsidRDefault="004F7C4A" w:rsidP="004F7C4A">
      <w:pPr>
        <w:tabs>
          <w:tab w:val="left" w:pos="351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F6D9B4C" w14:textId="52C3851B" w:rsidR="004F737D" w:rsidRDefault="004F7C4A" w:rsidP="004F7C4A">
      <w:pPr>
        <w:tabs>
          <w:tab w:val="left" w:pos="351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F7ED79E" w14:textId="77777777" w:rsidR="004F737D" w:rsidRPr="004F737D" w:rsidRDefault="004F737D" w:rsidP="004F737D">
      <w:pPr>
        <w:jc w:val="center"/>
        <w:rPr>
          <w:rFonts w:ascii="Arial" w:hAnsi="Arial" w:cs="Arial"/>
        </w:rPr>
      </w:pPr>
    </w:p>
    <w:sectPr w:rsidR="004F737D" w:rsidRPr="004F73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06D76" w14:textId="77777777" w:rsidR="00E50F97" w:rsidRDefault="00E50F97" w:rsidP="004F737D">
      <w:pPr>
        <w:spacing w:after="0"/>
      </w:pPr>
      <w:r>
        <w:separator/>
      </w:r>
    </w:p>
  </w:endnote>
  <w:endnote w:type="continuationSeparator" w:id="0">
    <w:p w14:paraId="78B0DD06" w14:textId="77777777" w:rsidR="00E50F97" w:rsidRDefault="00E50F97" w:rsidP="004F7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ÇÔÃÊ·Òµ¸¿ò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2DC68" w14:textId="77777777" w:rsidR="00E50F97" w:rsidRDefault="00E50F97" w:rsidP="004F737D">
      <w:pPr>
        <w:spacing w:after="0"/>
      </w:pPr>
      <w:r>
        <w:separator/>
      </w:r>
    </w:p>
  </w:footnote>
  <w:footnote w:type="continuationSeparator" w:id="0">
    <w:p w14:paraId="3E44A8FF" w14:textId="77777777" w:rsidR="00E50F97" w:rsidRDefault="00E50F97" w:rsidP="004F7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7D"/>
    <w:rsid w:val="000118D5"/>
    <w:rsid w:val="0003354E"/>
    <w:rsid w:val="00054832"/>
    <w:rsid w:val="00082561"/>
    <w:rsid w:val="000962E4"/>
    <w:rsid w:val="000B13E4"/>
    <w:rsid w:val="000E7368"/>
    <w:rsid w:val="000F02B0"/>
    <w:rsid w:val="000F6D15"/>
    <w:rsid w:val="00104268"/>
    <w:rsid w:val="0010550F"/>
    <w:rsid w:val="0013724E"/>
    <w:rsid w:val="001735C4"/>
    <w:rsid w:val="00196CF3"/>
    <w:rsid w:val="001A45B7"/>
    <w:rsid w:val="00200D44"/>
    <w:rsid w:val="002629F8"/>
    <w:rsid w:val="002711EE"/>
    <w:rsid w:val="002A1D46"/>
    <w:rsid w:val="002C2DA4"/>
    <w:rsid w:val="002E631E"/>
    <w:rsid w:val="002F135C"/>
    <w:rsid w:val="00307141"/>
    <w:rsid w:val="0032317C"/>
    <w:rsid w:val="00340279"/>
    <w:rsid w:val="00382B5F"/>
    <w:rsid w:val="00385B77"/>
    <w:rsid w:val="00387897"/>
    <w:rsid w:val="003F2448"/>
    <w:rsid w:val="003F78E8"/>
    <w:rsid w:val="004012D1"/>
    <w:rsid w:val="00460D6F"/>
    <w:rsid w:val="004649E2"/>
    <w:rsid w:val="0047173F"/>
    <w:rsid w:val="004B1D9B"/>
    <w:rsid w:val="004D7B8C"/>
    <w:rsid w:val="004E5AA2"/>
    <w:rsid w:val="004F266B"/>
    <w:rsid w:val="004F737D"/>
    <w:rsid w:val="004F7C4A"/>
    <w:rsid w:val="00535DC9"/>
    <w:rsid w:val="005D6BEA"/>
    <w:rsid w:val="006142C1"/>
    <w:rsid w:val="00617B7C"/>
    <w:rsid w:val="00652F45"/>
    <w:rsid w:val="00676A04"/>
    <w:rsid w:val="006A612C"/>
    <w:rsid w:val="006B6523"/>
    <w:rsid w:val="006C621D"/>
    <w:rsid w:val="006F31C9"/>
    <w:rsid w:val="006F5245"/>
    <w:rsid w:val="0070489F"/>
    <w:rsid w:val="0071273B"/>
    <w:rsid w:val="0073660A"/>
    <w:rsid w:val="00760114"/>
    <w:rsid w:val="007633A0"/>
    <w:rsid w:val="0076666C"/>
    <w:rsid w:val="00771CBB"/>
    <w:rsid w:val="0078069C"/>
    <w:rsid w:val="00791137"/>
    <w:rsid w:val="007A0FDD"/>
    <w:rsid w:val="007C30CD"/>
    <w:rsid w:val="007C3A95"/>
    <w:rsid w:val="007C3C18"/>
    <w:rsid w:val="007C50F8"/>
    <w:rsid w:val="007D6435"/>
    <w:rsid w:val="007E440E"/>
    <w:rsid w:val="00844127"/>
    <w:rsid w:val="00872411"/>
    <w:rsid w:val="008C1F80"/>
    <w:rsid w:val="009153C9"/>
    <w:rsid w:val="00930C1F"/>
    <w:rsid w:val="00992AC4"/>
    <w:rsid w:val="009A28F0"/>
    <w:rsid w:val="009B1B7D"/>
    <w:rsid w:val="009D1412"/>
    <w:rsid w:val="009D48D0"/>
    <w:rsid w:val="009D73D7"/>
    <w:rsid w:val="009E1959"/>
    <w:rsid w:val="00A20147"/>
    <w:rsid w:val="00A52733"/>
    <w:rsid w:val="00A60E17"/>
    <w:rsid w:val="00A638CD"/>
    <w:rsid w:val="00A74C36"/>
    <w:rsid w:val="00A824A4"/>
    <w:rsid w:val="00AA0DE5"/>
    <w:rsid w:val="00AD52EA"/>
    <w:rsid w:val="00AF2408"/>
    <w:rsid w:val="00B10936"/>
    <w:rsid w:val="00B14E7D"/>
    <w:rsid w:val="00B22EAF"/>
    <w:rsid w:val="00B4790A"/>
    <w:rsid w:val="00B72024"/>
    <w:rsid w:val="00B80C90"/>
    <w:rsid w:val="00B84F07"/>
    <w:rsid w:val="00BB2139"/>
    <w:rsid w:val="00BB4740"/>
    <w:rsid w:val="00BC41EF"/>
    <w:rsid w:val="00C21201"/>
    <w:rsid w:val="00C4672B"/>
    <w:rsid w:val="00C62B55"/>
    <w:rsid w:val="00C70D15"/>
    <w:rsid w:val="00C80E94"/>
    <w:rsid w:val="00CA03C0"/>
    <w:rsid w:val="00CC0831"/>
    <w:rsid w:val="00CF5518"/>
    <w:rsid w:val="00D17D06"/>
    <w:rsid w:val="00D25613"/>
    <w:rsid w:val="00D31F6F"/>
    <w:rsid w:val="00D4000A"/>
    <w:rsid w:val="00D455FB"/>
    <w:rsid w:val="00D572CF"/>
    <w:rsid w:val="00D67A0E"/>
    <w:rsid w:val="00D91F0F"/>
    <w:rsid w:val="00DB2E64"/>
    <w:rsid w:val="00DC7736"/>
    <w:rsid w:val="00DD08C2"/>
    <w:rsid w:val="00DE4FFE"/>
    <w:rsid w:val="00DE73D8"/>
    <w:rsid w:val="00DF6FEA"/>
    <w:rsid w:val="00E262AF"/>
    <w:rsid w:val="00E37983"/>
    <w:rsid w:val="00E50F97"/>
    <w:rsid w:val="00E56BEF"/>
    <w:rsid w:val="00E66734"/>
    <w:rsid w:val="00E75E10"/>
    <w:rsid w:val="00E8544F"/>
    <w:rsid w:val="00EC4A18"/>
    <w:rsid w:val="00EC7339"/>
    <w:rsid w:val="00EF6E01"/>
    <w:rsid w:val="00F10E25"/>
    <w:rsid w:val="00F11B52"/>
    <w:rsid w:val="00F8310A"/>
    <w:rsid w:val="00FA45F7"/>
    <w:rsid w:val="00FA53C6"/>
    <w:rsid w:val="00FA54E3"/>
    <w:rsid w:val="00FE7802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56D4"/>
  <w15:chartTrackingRefBased/>
  <w15:docId w15:val="{9129EEC9-622A-F240-A34A-4E0C409E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73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7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7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73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73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73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73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737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F737D"/>
  </w:style>
  <w:style w:type="paragraph" w:styleId="ab">
    <w:name w:val="footer"/>
    <w:basedOn w:val="a"/>
    <w:link w:val="Char4"/>
    <w:uiPriority w:val="99"/>
    <w:unhideWhenUsed/>
    <w:rsid w:val="004F73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F737D"/>
  </w:style>
  <w:style w:type="paragraph" w:customStyle="1" w:styleId="FFFFB9FFFFD9FFFFC5FFFFC1FFFFB1FFFFDB">
    <w:name w:val="FFFFB9FFFFD9FFFFC5FFFFC1FFFFB1FFFFDB"/>
    <w:rsid w:val="004F737D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4F73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154DEC-4BBF-0749-81F1-FFA90B514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85</Characters>
  <Application>Microsoft Office Word</Application>
  <DocSecurity>0</DocSecurity>
  <Lines>53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Eun Choi</dc:creator>
  <cp:keywords/>
  <dc:description/>
  <cp:lastModifiedBy>Dae Eun Choi</cp:lastModifiedBy>
  <cp:revision>4</cp:revision>
  <dcterms:created xsi:type="dcterms:W3CDTF">2026-05-19T10:04:00Z</dcterms:created>
  <dcterms:modified xsi:type="dcterms:W3CDTF">2026-05-19T13:34:00Z</dcterms:modified>
</cp:coreProperties>
</file>